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CDCD" w14:textId="0E1628F6" w:rsidR="00B3414B" w:rsidRDefault="00FD7F8A">
      <w:r>
        <w:rPr>
          <w:rFonts w:hint="eastAsia"/>
        </w:rPr>
        <w:t xml:space="preserve">Supplementary Table </w:t>
      </w:r>
      <w:r w:rsidR="00E12CCB">
        <w:rPr>
          <w:rFonts w:hint="eastAsia"/>
        </w:rPr>
        <w:t>1</w:t>
      </w:r>
      <w:r>
        <w:rPr>
          <w:rFonts w:hint="eastAsia"/>
        </w:rPr>
        <w:t>. Summary of Key Finding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2817"/>
        <w:gridCol w:w="1373"/>
        <w:gridCol w:w="2071"/>
        <w:gridCol w:w="1217"/>
        <w:gridCol w:w="2116"/>
        <w:gridCol w:w="1172"/>
      </w:tblGrid>
      <w:tr w:rsidR="00FA4D24" w:rsidRPr="00B235B0" w14:paraId="63D393D6" w14:textId="77777777" w:rsidTr="00E461A0">
        <w:tc>
          <w:tcPr>
            <w:tcW w:w="1143" w:type="pct"/>
            <w:tcBorders>
              <w:top w:val="single" w:sz="4" w:space="0" w:color="auto"/>
            </w:tcBorders>
          </w:tcPr>
          <w:p w14:paraId="3EC062EC" w14:textId="77777777" w:rsidR="00FA4D24" w:rsidRPr="00B235B0" w:rsidRDefault="00FA4D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1" w:type="pct"/>
            <w:gridSpan w:val="2"/>
            <w:tcBorders>
              <w:top w:val="single" w:sz="4" w:space="0" w:color="auto"/>
            </w:tcBorders>
            <w:vAlign w:val="center"/>
          </w:tcPr>
          <w:p w14:paraId="0E744EDF" w14:textId="41DAC558" w:rsidR="00FA4D24" w:rsidRPr="00B235B0" w:rsidRDefault="00FA4D24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Willingness to receive LDCT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</w:tcBorders>
            <w:vAlign w:val="center"/>
          </w:tcPr>
          <w:p w14:paraId="3DF09D6D" w14:textId="1D836A85" w:rsidR="00FA4D24" w:rsidRPr="00B235B0" w:rsidRDefault="00FA4D24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Awareness of LDCT</w:t>
            </w:r>
          </w:p>
        </w:tc>
        <w:tc>
          <w:tcPr>
            <w:tcW w:w="1178" w:type="pct"/>
            <w:gridSpan w:val="2"/>
            <w:tcBorders>
              <w:top w:val="single" w:sz="4" w:space="0" w:color="auto"/>
            </w:tcBorders>
            <w:vAlign w:val="center"/>
          </w:tcPr>
          <w:p w14:paraId="3091C8DD" w14:textId="7AC5AEC0" w:rsidR="00FA4D24" w:rsidRPr="00B235B0" w:rsidRDefault="00FA4D24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Received LDCT</w:t>
            </w:r>
          </w:p>
        </w:tc>
      </w:tr>
      <w:tr w:rsidR="00FA4D24" w:rsidRPr="00B235B0" w14:paraId="714B0EB3" w14:textId="77777777" w:rsidTr="00E461A0">
        <w:tc>
          <w:tcPr>
            <w:tcW w:w="1143" w:type="pct"/>
            <w:tcBorders>
              <w:bottom w:val="single" w:sz="4" w:space="0" w:color="auto"/>
            </w:tcBorders>
          </w:tcPr>
          <w:p w14:paraId="56470AA0" w14:textId="77777777" w:rsidR="00FA4D24" w:rsidRPr="00B235B0" w:rsidRDefault="00FA4D24" w:rsidP="00F423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7E6F86BF" w14:textId="1FD4BC91" w:rsidR="00FA4D24" w:rsidRPr="00B235B0" w:rsidRDefault="00B235B0" w:rsidP="00E43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OR</w:t>
            </w:r>
            <w:proofErr w:type="spellEnd"/>
            <w:r w:rsidR="00FA4D24" w:rsidRPr="00B235B0">
              <w:rPr>
                <w:rFonts w:ascii="Times New Roman" w:hAnsi="Times New Roman" w:cs="Times New Roman"/>
                <w:sz w:val="22"/>
                <w:szCs w:val="22"/>
              </w:rPr>
              <w:t xml:space="preserve"> (95%CI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7913970" w14:textId="6297E86B" w:rsidR="00FA4D24" w:rsidRPr="00B235B0" w:rsidRDefault="00FA4D24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14:paraId="39552E77" w14:textId="7E25ECAB" w:rsidR="00FA4D24" w:rsidRPr="00B235B0" w:rsidRDefault="00B235B0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OR</w:t>
            </w:r>
            <w:proofErr w:type="spellEnd"/>
            <w:r w:rsidR="00FA4D24" w:rsidRPr="00B235B0">
              <w:rPr>
                <w:rFonts w:ascii="Times New Roman" w:hAnsi="Times New Roman" w:cs="Times New Roman"/>
                <w:sz w:val="22"/>
                <w:szCs w:val="22"/>
              </w:rPr>
              <w:t xml:space="preserve"> (95%CI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13E46E97" w14:textId="785467A0" w:rsidR="00FA4D24" w:rsidRPr="00B235B0" w:rsidRDefault="00FA4D24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3D7344C9" w14:textId="548D1AC2" w:rsidR="00FA4D24" w:rsidRPr="00B235B0" w:rsidRDefault="00B235B0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aOR</w:t>
            </w:r>
            <w:proofErr w:type="spellEnd"/>
            <w:r w:rsidR="00FA4D24" w:rsidRPr="00B235B0">
              <w:rPr>
                <w:rFonts w:ascii="Times New Roman" w:hAnsi="Times New Roman" w:cs="Times New Roman"/>
                <w:sz w:val="22"/>
                <w:szCs w:val="22"/>
              </w:rPr>
              <w:t xml:space="preserve"> (95%CI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0A22BA20" w14:textId="5BED01F1" w:rsidR="00FA4D24" w:rsidRPr="00B235B0" w:rsidRDefault="00FA4D24" w:rsidP="00E461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FA4D24" w:rsidRPr="00B235B0" w14:paraId="757AD89F" w14:textId="77777777" w:rsidTr="00E461A0">
        <w:tc>
          <w:tcPr>
            <w:tcW w:w="1143" w:type="pct"/>
            <w:tcBorders>
              <w:top w:val="single" w:sz="4" w:space="0" w:color="auto"/>
            </w:tcBorders>
          </w:tcPr>
          <w:p w14:paraId="07453CB5" w14:textId="33D84E3F" w:rsidR="00FA4D24" w:rsidRPr="00B235B0" w:rsidRDefault="00FA4D24" w:rsidP="00F423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Age Group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vAlign w:val="center"/>
          </w:tcPr>
          <w:p w14:paraId="0636A8C0" w14:textId="77777777" w:rsidR="00FA4D24" w:rsidRPr="00B235B0" w:rsidRDefault="00FA4D24" w:rsidP="00E43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79F47BAE" w14:textId="77777777" w:rsidR="00FA4D24" w:rsidRPr="00B235B0" w:rsidRDefault="00FA4D24" w:rsidP="00E43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3339A950" w14:textId="77777777" w:rsidR="00FA4D24" w:rsidRPr="00B235B0" w:rsidRDefault="00FA4D24" w:rsidP="00E43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46213981" w14:textId="77777777" w:rsidR="00FA4D24" w:rsidRPr="00B235B0" w:rsidRDefault="00FA4D24" w:rsidP="00E43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14:paraId="03A7E2BB" w14:textId="77777777" w:rsidR="00FA4D24" w:rsidRPr="00B235B0" w:rsidRDefault="00FA4D24" w:rsidP="00E43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  <w:vAlign w:val="center"/>
          </w:tcPr>
          <w:p w14:paraId="5AB1E3BE" w14:textId="77777777" w:rsidR="00FA4D24" w:rsidRPr="00B235B0" w:rsidRDefault="00FA4D24" w:rsidP="00E43F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4D24" w:rsidRPr="00B235B0" w14:paraId="2811DC90" w14:textId="77777777" w:rsidTr="00E461A0">
        <w:tc>
          <w:tcPr>
            <w:tcW w:w="1143" w:type="pct"/>
          </w:tcPr>
          <w:p w14:paraId="15FCC6BE" w14:textId="09EFB019" w:rsidR="00FA4D24" w:rsidRPr="00B235B0" w:rsidRDefault="00FA4D24" w:rsidP="00FA4D24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45-54 years</w:t>
            </w:r>
          </w:p>
        </w:tc>
        <w:tc>
          <w:tcPr>
            <w:tcW w:w="1009" w:type="pct"/>
            <w:vAlign w:val="center"/>
          </w:tcPr>
          <w:p w14:paraId="6EB94594" w14:textId="12221FB7" w:rsidR="00FA4D24" w:rsidRPr="00B235B0" w:rsidRDefault="00B235B0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32B5417D" w14:textId="789106A8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2" w:type="pct"/>
            <w:vAlign w:val="center"/>
          </w:tcPr>
          <w:p w14:paraId="66AE3066" w14:textId="0008A21D" w:rsidR="00FA4D24" w:rsidRPr="00B235B0" w:rsidRDefault="00B235B0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46BB2A42" w14:textId="4BE3367D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45A7A660" w14:textId="3BE67895" w:rsidR="00FA4D24" w:rsidRPr="00B235B0" w:rsidRDefault="00B235B0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5E42144E" w14:textId="4ED111E0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4D24" w:rsidRPr="00B235B0" w14:paraId="0C8124F0" w14:textId="77777777" w:rsidTr="00E461A0">
        <w:tc>
          <w:tcPr>
            <w:tcW w:w="1143" w:type="pct"/>
          </w:tcPr>
          <w:p w14:paraId="0D84BFE9" w14:textId="191E2691" w:rsidR="00FA4D24" w:rsidRPr="00B235B0" w:rsidRDefault="00FA4D24" w:rsidP="00FA4D24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55-65 years</w:t>
            </w:r>
          </w:p>
        </w:tc>
        <w:tc>
          <w:tcPr>
            <w:tcW w:w="1009" w:type="pct"/>
            <w:vAlign w:val="center"/>
          </w:tcPr>
          <w:p w14:paraId="38C313EE" w14:textId="7D0728E9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081 (0.795-1.469)</w:t>
            </w:r>
          </w:p>
        </w:tc>
        <w:tc>
          <w:tcPr>
            <w:tcW w:w="492" w:type="pct"/>
            <w:vAlign w:val="center"/>
          </w:tcPr>
          <w:p w14:paraId="2EE05379" w14:textId="16B9612B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20</w:t>
            </w:r>
          </w:p>
        </w:tc>
        <w:tc>
          <w:tcPr>
            <w:tcW w:w="742" w:type="pct"/>
            <w:vAlign w:val="center"/>
          </w:tcPr>
          <w:p w14:paraId="6EEF23C5" w14:textId="59BD4CF6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00 (0.648-1.248)</w:t>
            </w:r>
          </w:p>
        </w:tc>
        <w:tc>
          <w:tcPr>
            <w:tcW w:w="436" w:type="pct"/>
            <w:vAlign w:val="center"/>
          </w:tcPr>
          <w:p w14:paraId="673C1C19" w14:textId="4E3E577A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27</w:t>
            </w:r>
          </w:p>
        </w:tc>
        <w:tc>
          <w:tcPr>
            <w:tcW w:w="758" w:type="pct"/>
            <w:vAlign w:val="center"/>
          </w:tcPr>
          <w:p w14:paraId="080EDBB4" w14:textId="6B144B69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38 (0.515-1.363)</w:t>
            </w:r>
          </w:p>
        </w:tc>
        <w:tc>
          <w:tcPr>
            <w:tcW w:w="420" w:type="pct"/>
            <w:vAlign w:val="center"/>
          </w:tcPr>
          <w:p w14:paraId="3D0F3C17" w14:textId="049DDB95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76</w:t>
            </w:r>
          </w:p>
        </w:tc>
      </w:tr>
      <w:tr w:rsidR="00FA4D24" w:rsidRPr="00B235B0" w14:paraId="10CAE568" w14:textId="77777777" w:rsidTr="00E461A0">
        <w:tc>
          <w:tcPr>
            <w:tcW w:w="1143" w:type="pct"/>
          </w:tcPr>
          <w:p w14:paraId="5CBAA572" w14:textId="65850265" w:rsidR="00FA4D24" w:rsidRPr="00B235B0" w:rsidRDefault="00FA4D24" w:rsidP="00FA4D24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Over 65 years</w:t>
            </w:r>
          </w:p>
        </w:tc>
        <w:tc>
          <w:tcPr>
            <w:tcW w:w="1009" w:type="pct"/>
            <w:vAlign w:val="center"/>
          </w:tcPr>
          <w:p w14:paraId="7F69E7AB" w14:textId="60D15F19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00 (1.074-3.362)</w:t>
            </w:r>
          </w:p>
        </w:tc>
        <w:tc>
          <w:tcPr>
            <w:tcW w:w="492" w:type="pct"/>
            <w:vAlign w:val="center"/>
          </w:tcPr>
          <w:p w14:paraId="1CE9827C" w14:textId="5B3A2FED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742" w:type="pct"/>
            <w:vAlign w:val="center"/>
          </w:tcPr>
          <w:p w14:paraId="453F9029" w14:textId="48AEC28E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04 (0.237-1.073)</w:t>
            </w:r>
          </w:p>
        </w:tc>
        <w:tc>
          <w:tcPr>
            <w:tcW w:w="436" w:type="pct"/>
            <w:vAlign w:val="center"/>
          </w:tcPr>
          <w:p w14:paraId="328A48D1" w14:textId="736A9641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75</w:t>
            </w:r>
          </w:p>
        </w:tc>
        <w:tc>
          <w:tcPr>
            <w:tcW w:w="758" w:type="pct"/>
            <w:vAlign w:val="center"/>
          </w:tcPr>
          <w:p w14:paraId="7E183E2F" w14:textId="36FD8DEA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34 (0.118-1.598)</w:t>
            </w:r>
          </w:p>
        </w:tc>
        <w:tc>
          <w:tcPr>
            <w:tcW w:w="420" w:type="pct"/>
            <w:vAlign w:val="center"/>
          </w:tcPr>
          <w:p w14:paraId="03167D20" w14:textId="383A18FC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10</w:t>
            </w:r>
          </w:p>
        </w:tc>
      </w:tr>
      <w:tr w:rsidR="00FA4D24" w:rsidRPr="00B235B0" w14:paraId="4445F702" w14:textId="77777777" w:rsidTr="00E461A0">
        <w:tc>
          <w:tcPr>
            <w:tcW w:w="1143" w:type="pct"/>
          </w:tcPr>
          <w:p w14:paraId="12FA6DAB" w14:textId="5E1E71D3" w:rsidR="00FA4D24" w:rsidRPr="00B235B0" w:rsidRDefault="00FA4D24" w:rsidP="00FA4D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Marriage</w:t>
            </w:r>
          </w:p>
        </w:tc>
        <w:tc>
          <w:tcPr>
            <w:tcW w:w="1009" w:type="pct"/>
            <w:vAlign w:val="center"/>
          </w:tcPr>
          <w:p w14:paraId="2C4DFFB4" w14:textId="77777777" w:rsidR="00FA4D24" w:rsidRPr="00B235B0" w:rsidRDefault="00FA4D24" w:rsidP="00FA4D24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47577A47" w14:textId="77777777" w:rsidR="00FA4D24" w:rsidRPr="00B235B0" w:rsidRDefault="00FA4D24" w:rsidP="00FA4D24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01FAC020" w14:textId="77777777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0BA9464C" w14:textId="77777777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77FA8DB3" w14:textId="77777777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621B16C9" w14:textId="77777777" w:rsidR="00FA4D24" w:rsidRPr="00B235B0" w:rsidRDefault="00FA4D24" w:rsidP="00FA4D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3389" w:rsidRPr="00B235B0" w14:paraId="53AC091E" w14:textId="77777777" w:rsidTr="00E461A0">
        <w:tc>
          <w:tcPr>
            <w:tcW w:w="1143" w:type="pct"/>
          </w:tcPr>
          <w:p w14:paraId="7758F2E5" w14:textId="7D3804C2" w:rsidR="00A53389" w:rsidRPr="00B235B0" w:rsidRDefault="00A53389" w:rsidP="00A53389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009" w:type="pct"/>
            <w:vAlign w:val="center"/>
          </w:tcPr>
          <w:p w14:paraId="59EC35CE" w14:textId="673920FF" w:rsidR="00A53389" w:rsidRPr="00B235B0" w:rsidRDefault="00B235B0" w:rsidP="00A53389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492" w:type="pct"/>
            <w:vAlign w:val="center"/>
          </w:tcPr>
          <w:p w14:paraId="6F1A4021" w14:textId="5A7F1F9A" w:rsidR="00A53389" w:rsidRPr="00B235B0" w:rsidRDefault="00A53389" w:rsidP="00A53389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3ECC9A7B" w14:textId="2ABF5BE6" w:rsidR="00A53389" w:rsidRPr="00B235B0" w:rsidRDefault="00B235B0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735F21CA" w14:textId="5248680D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3A88A4E3" w14:textId="389B2416" w:rsidR="00A53389" w:rsidRPr="00B235B0" w:rsidRDefault="00B235B0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546F7A1A" w14:textId="065308E3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53389" w:rsidRPr="00B235B0" w14:paraId="3EA920B0" w14:textId="77777777" w:rsidTr="00E461A0">
        <w:tc>
          <w:tcPr>
            <w:tcW w:w="1143" w:type="pct"/>
          </w:tcPr>
          <w:p w14:paraId="18D80E86" w14:textId="516F7A56" w:rsidR="00A53389" w:rsidRPr="00B235B0" w:rsidRDefault="00A53389" w:rsidP="00A53389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Unmarried</w:t>
            </w:r>
          </w:p>
        </w:tc>
        <w:tc>
          <w:tcPr>
            <w:tcW w:w="1009" w:type="pct"/>
            <w:vAlign w:val="center"/>
          </w:tcPr>
          <w:p w14:paraId="33B1F0D0" w14:textId="280CF7F0" w:rsidR="00A53389" w:rsidRPr="00B235B0" w:rsidRDefault="00A53389" w:rsidP="00A53389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78 (0.486-0.946)</w:t>
            </w:r>
          </w:p>
        </w:tc>
        <w:tc>
          <w:tcPr>
            <w:tcW w:w="492" w:type="pct"/>
            <w:vAlign w:val="center"/>
          </w:tcPr>
          <w:p w14:paraId="4C703600" w14:textId="14906DD5" w:rsidR="00A53389" w:rsidRPr="00B235B0" w:rsidRDefault="00A53389" w:rsidP="00A53389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22</w:t>
            </w:r>
          </w:p>
        </w:tc>
        <w:tc>
          <w:tcPr>
            <w:tcW w:w="742" w:type="pct"/>
            <w:vAlign w:val="center"/>
          </w:tcPr>
          <w:p w14:paraId="07D4810F" w14:textId="1B823700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02 (0.403-0.897)</w:t>
            </w:r>
          </w:p>
        </w:tc>
        <w:tc>
          <w:tcPr>
            <w:tcW w:w="436" w:type="pct"/>
            <w:vAlign w:val="center"/>
          </w:tcPr>
          <w:p w14:paraId="7E67D4DE" w14:textId="6D84AD46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13</w:t>
            </w:r>
          </w:p>
        </w:tc>
        <w:tc>
          <w:tcPr>
            <w:tcW w:w="758" w:type="pct"/>
            <w:vAlign w:val="center"/>
          </w:tcPr>
          <w:p w14:paraId="705E403B" w14:textId="649A6B73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3 (0.544-1.812)</w:t>
            </w:r>
          </w:p>
        </w:tc>
        <w:tc>
          <w:tcPr>
            <w:tcW w:w="420" w:type="pct"/>
            <w:vAlign w:val="center"/>
          </w:tcPr>
          <w:p w14:paraId="6AD313BD" w14:textId="13190A6C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81</w:t>
            </w:r>
          </w:p>
        </w:tc>
      </w:tr>
      <w:tr w:rsidR="00A53389" w:rsidRPr="00B235B0" w14:paraId="2793ED12" w14:textId="77777777" w:rsidTr="00E461A0">
        <w:tc>
          <w:tcPr>
            <w:tcW w:w="1143" w:type="pct"/>
          </w:tcPr>
          <w:p w14:paraId="1779E786" w14:textId="2F4827F1" w:rsidR="00A53389" w:rsidRPr="00B235B0" w:rsidRDefault="00A53389" w:rsidP="00A533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Household income (Monthly)</w:t>
            </w:r>
          </w:p>
        </w:tc>
        <w:tc>
          <w:tcPr>
            <w:tcW w:w="1009" w:type="pct"/>
            <w:vAlign w:val="center"/>
          </w:tcPr>
          <w:p w14:paraId="3AB3C583" w14:textId="77777777" w:rsidR="00A53389" w:rsidRPr="00B235B0" w:rsidRDefault="00A53389" w:rsidP="00A53389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1DAD1785" w14:textId="77777777" w:rsidR="00A53389" w:rsidRPr="00B235B0" w:rsidRDefault="00A53389" w:rsidP="00A53389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146C167F" w14:textId="77777777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11A7BD10" w14:textId="77777777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6B0CC7C1" w14:textId="77777777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6458391D" w14:textId="77777777" w:rsidR="00A53389" w:rsidRPr="00B235B0" w:rsidRDefault="00A53389" w:rsidP="00A5338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473CA32C" w14:textId="77777777" w:rsidTr="00E461A0">
        <w:tc>
          <w:tcPr>
            <w:tcW w:w="1143" w:type="pct"/>
            <w:vAlign w:val="center"/>
          </w:tcPr>
          <w:p w14:paraId="5E88C13F" w14:textId="28BD05F3" w:rsidR="002A1446" w:rsidRPr="00B235B0" w:rsidRDefault="002A1446" w:rsidP="002A1446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30,000</w:t>
            </w:r>
          </w:p>
        </w:tc>
        <w:tc>
          <w:tcPr>
            <w:tcW w:w="1009" w:type="pct"/>
            <w:vAlign w:val="center"/>
          </w:tcPr>
          <w:p w14:paraId="3F6A6481" w14:textId="2AC66AC1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6F9E81CD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2EE6869E" w14:textId="51CFEE08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5CC719AA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5D30666C" w14:textId="56F80011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24D62B02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0A7AD87E" w14:textId="77777777" w:rsidTr="00E461A0">
        <w:tc>
          <w:tcPr>
            <w:tcW w:w="1143" w:type="pct"/>
            <w:vAlign w:val="center"/>
          </w:tcPr>
          <w:p w14:paraId="12618128" w14:textId="7699FD70" w:rsidR="002A1446" w:rsidRPr="00B235B0" w:rsidRDefault="002A1446" w:rsidP="002A1446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0,000-49,999</w:t>
            </w:r>
          </w:p>
        </w:tc>
        <w:tc>
          <w:tcPr>
            <w:tcW w:w="1009" w:type="pct"/>
            <w:vAlign w:val="center"/>
          </w:tcPr>
          <w:p w14:paraId="41A48BA3" w14:textId="28F50A0A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10 (0.836-1.750)</w:t>
            </w:r>
          </w:p>
        </w:tc>
        <w:tc>
          <w:tcPr>
            <w:tcW w:w="492" w:type="pct"/>
            <w:vAlign w:val="center"/>
          </w:tcPr>
          <w:p w14:paraId="608DB737" w14:textId="5B8EF88C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12</w:t>
            </w:r>
          </w:p>
        </w:tc>
        <w:tc>
          <w:tcPr>
            <w:tcW w:w="742" w:type="pct"/>
            <w:vAlign w:val="center"/>
          </w:tcPr>
          <w:p w14:paraId="37BAB25D" w14:textId="2BC5B81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39 (0.630-1.400)</w:t>
            </w:r>
          </w:p>
        </w:tc>
        <w:tc>
          <w:tcPr>
            <w:tcW w:w="436" w:type="pct"/>
            <w:vAlign w:val="center"/>
          </w:tcPr>
          <w:p w14:paraId="10597D85" w14:textId="5B340EEA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58</w:t>
            </w:r>
          </w:p>
        </w:tc>
        <w:tc>
          <w:tcPr>
            <w:tcW w:w="758" w:type="pct"/>
            <w:vAlign w:val="center"/>
          </w:tcPr>
          <w:p w14:paraId="543101BA" w14:textId="3880A9A2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39 (0.628-2.068)</w:t>
            </w:r>
          </w:p>
        </w:tc>
        <w:tc>
          <w:tcPr>
            <w:tcW w:w="420" w:type="pct"/>
            <w:vAlign w:val="center"/>
          </w:tcPr>
          <w:p w14:paraId="771C0F10" w14:textId="3AF875A8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68</w:t>
            </w:r>
          </w:p>
        </w:tc>
      </w:tr>
      <w:tr w:rsidR="002A1446" w:rsidRPr="00B235B0" w14:paraId="1371CBDB" w14:textId="77777777" w:rsidTr="00E461A0">
        <w:tc>
          <w:tcPr>
            <w:tcW w:w="1143" w:type="pct"/>
            <w:vAlign w:val="center"/>
          </w:tcPr>
          <w:p w14:paraId="77344F6A" w14:textId="0C9C9A71" w:rsidR="002A1446" w:rsidRPr="00B235B0" w:rsidRDefault="002A1446" w:rsidP="002A1446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≥50,000</w:t>
            </w:r>
          </w:p>
        </w:tc>
        <w:tc>
          <w:tcPr>
            <w:tcW w:w="1009" w:type="pct"/>
            <w:vAlign w:val="center"/>
          </w:tcPr>
          <w:p w14:paraId="2CD7969C" w14:textId="16E207AD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38 (0.557-1.261)</w:t>
            </w:r>
          </w:p>
        </w:tc>
        <w:tc>
          <w:tcPr>
            <w:tcW w:w="492" w:type="pct"/>
            <w:vAlign w:val="center"/>
          </w:tcPr>
          <w:p w14:paraId="65B9B74F" w14:textId="784D3224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96</w:t>
            </w:r>
          </w:p>
        </w:tc>
        <w:tc>
          <w:tcPr>
            <w:tcW w:w="742" w:type="pct"/>
            <w:vAlign w:val="center"/>
          </w:tcPr>
          <w:p w14:paraId="20BA4D55" w14:textId="772D0890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91 (0.305-0.792)</w:t>
            </w:r>
          </w:p>
        </w:tc>
        <w:tc>
          <w:tcPr>
            <w:tcW w:w="436" w:type="pct"/>
            <w:vAlign w:val="center"/>
          </w:tcPr>
          <w:p w14:paraId="2635847B" w14:textId="15AE6930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758" w:type="pct"/>
            <w:vAlign w:val="center"/>
          </w:tcPr>
          <w:p w14:paraId="6E282AE9" w14:textId="68C684A5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62 (0.320-1.369)</w:t>
            </w:r>
          </w:p>
        </w:tc>
        <w:tc>
          <w:tcPr>
            <w:tcW w:w="420" w:type="pct"/>
            <w:vAlign w:val="center"/>
          </w:tcPr>
          <w:p w14:paraId="160330BF" w14:textId="22DBAD3F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66</w:t>
            </w:r>
          </w:p>
        </w:tc>
      </w:tr>
      <w:tr w:rsidR="002A1446" w:rsidRPr="00B235B0" w14:paraId="3C775C76" w14:textId="77777777" w:rsidTr="00E461A0">
        <w:tc>
          <w:tcPr>
            <w:tcW w:w="1143" w:type="pct"/>
            <w:vAlign w:val="center"/>
          </w:tcPr>
          <w:p w14:paraId="628F701D" w14:textId="14A5E5F7" w:rsidR="002A1446" w:rsidRPr="00B235B0" w:rsidRDefault="002A1446" w:rsidP="002A1446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lf-report health</w:t>
            </w:r>
          </w:p>
        </w:tc>
        <w:tc>
          <w:tcPr>
            <w:tcW w:w="1009" w:type="pct"/>
            <w:vAlign w:val="center"/>
          </w:tcPr>
          <w:p w14:paraId="33CCFDF3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5A371EF4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0FAB6204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3CDBF218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5CE356DD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0" w:type="pct"/>
            <w:vAlign w:val="center"/>
          </w:tcPr>
          <w:p w14:paraId="18883574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2A1446" w:rsidRPr="00B235B0" w14:paraId="2C68793F" w14:textId="77777777" w:rsidTr="00E461A0">
        <w:tc>
          <w:tcPr>
            <w:tcW w:w="1143" w:type="pct"/>
            <w:vAlign w:val="center"/>
          </w:tcPr>
          <w:p w14:paraId="368CDD99" w14:textId="01C5D172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Good</w:t>
            </w:r>
          </w:p>
        </w:tc>
        <w:tc>
          <w:tcPr>
            <w:tcW w:w="1009" w:type="pct"/>
            <w:vAlign w:val="center"/>
          </w:tcPr>
          <w:p w14:paraId="551DFC44" w14:textId="18AFA292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7A6393B1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5925E915" w14:textId="022E91E2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1E6BA72B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22F8DC9D" w14:textId="2BC03EFA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40342B28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2A1446" w:rsidRPr="00B235B0" w14:paraId="2023D24E" w14:textId="77777777" w:rsidTr="00E461A0">
        <w:tc>
          <w:tcPr>
            <w:tcW w:w="1143" w:type="pct"/>
            <w:vAlign w:val="center"/>
          </w:tcPr>
          <w:p w14:paraId="5335B990" w14:textId="6F3A6961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t Good</w:t>
            </w:r>
          </w:p>
        </w:tc>
        <w:tc>
          <w:tcPr>
            <w:tcW w:w="1009" w:type="pct"/>
            <w:vAlign w:val="center"/>
          </w:tcPr>
          <w:p w14:paraId="4F1CB821" w14:textId="5CDCE1C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153 (0.848-1.566)</w:t>
            </w:r>
          </w:p>
        </w:tc>
        <w:tc>
          <w:tcPr>
            <w:tcW w:w="492" w:type="pct"/>
            <w:vAlign w:val="center"/>
          </w:tcPr>
          <w:p w14:paraId="1BD0BCA2" w14:textId="20CE65B9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4</w:t>
            </w:r>
          </w:p>
        </w:tc>
        <w:tc>
          <w:tcPr>
            <w:tcW w:w="742" w:type="pct"/>
            <w:vAlign w:val="center"/>
          </w:tcPr>
          <w:p w14:paraId="31E142E2" w14:textId="2AA11CDF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76 (0.626-1.227)</w:t>
            </w:r>
          </w:p>
        </w:tc>
        <w:tc>
          <w:tcPr>
            <w:tcW w:w="436" w:type="pct"/>
            <w:vAlign w:val="center"/>
          </w:tcPr>
          <w:p w14:paraId="29CF9C23" w14:textId="01DD5116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1</w:t>
            </w:r>
          </w:p>
        </w:tc>
        <w:tc>
          <w:tcPr>
            <w:tcW w:w="758" w:type="pct"/>
            <w:vAlign w:val="center"/>
          </w:tcPr>
          <w:p w14:paraId="1CA5C1DC" w14:textId="14D2069F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06 (0.307-0.833)</w:t>
            </w:r>
          </w:p>
        </w:tc>
        <w:tc>
          <w:tcPr>
            <w:tcW w:w="420" w:type="pct"/>
            <w:vAlign w:val="center"/>
          </w:tcPr>
          <w:p w14:paraId="1E0AD1EA" w14:textId="5854C8DE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 w:rsidR="002A1446" w:rsidRPr="00B235B0" w14:paraId="29B59894" w14:textId="77777777" w:rsidTr="00E461A0">
        <w:tc>
          <w:tcPr>
            <w:tcW w:w="1143" w:type="pct"/>
            <w:vAlign w:val="center"/>
          </w:tcPr>
          <w:p w14:paraId="5AFCDAFC" w14:textId="500F247B" w:rsidR="002A1446" w:rsidRPr="00B235B0" w:rsidRDefault="002A1446" w:rsidP="002A1446">
            <w:pP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ealth insurance</w:t>
            </w:r>
          </w:p>
        </w:tc>
        <w:tc>
          <w:tcPr>
            <w:tcW w:w="1009" w:type="pct"/>
            <w:vAlign w:val="center"/>
          </w:tcPr>
          <w:p w14:paraId="3169DEBF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45932020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38444431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2DF8DA1A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3ED3EA2B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62CB3B7A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5B49AED9" w14:textId="77777777" w:rsidTr="00E461A0">
        <w:tc>
          <w:tcPr>
            <w:tcW w:w="1143" w:type="pct"/>
            <w:vAlign w:val="center"/>
          </w:tcPr>
          <w:p w14:paraId="39B2202F" w14:textId="0ECC35FB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9" w:type="pct"/>
            <w:vAlign w:val="center"/>
          </w:tcPr>
          <w:p w14:paraId="01897A21" w14:textId="798336EC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121EE94E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46E91A59" w14:textId="3AD2D398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77A49278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7F940EB5" w14:textId="0001FDFC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6E05458A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6DFF59E7" w14:textId="77777777" w:rsidTr="00E461A0">
        <w:tc>
          <w:tcPr>
            <w:tcW w:w="1143" w:type="pct"/>
            <w:vAlign w:val="center"/>
          </w:tcPr>
          <w:p w14:paraId="54F1C0D4" w14:textId="62B4ED2E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9" w:type="pct"/>
            <w:vAlign w:val="center"/>
          </w:tcPr>
          <w:p w14:paraId="597F6D8A" w14:textId="4E82CD86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27 (0.908-1.659)</w:t>
            </w:r>
          </w:p>
        </w:tc>
        <w:tc>
          <w:tcPr>
            <w:tcW w:w="492" w:type="pct"/>
            <w:vAlign w:val="center"/>
          </w:tcPr>
          <w:p w14:paraId="089A2FE3" w14:textId="0B136DF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83</w:t>
            </w:r>
          </w:p>
        </w:tc>
        <w:tc>
          <w:tcPr>
            <w:tcW w:w="742" w:type="pct"/>
            <w:vAlign w:val="center"/>
          </w:tcPr>
          <w:p w14:paraId="1E2BC865" w14:textId="70F5312B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67 (1.253-2.492)</w:t>
            </w:r>
          </w:p>
        </w:tc>
        <w:tc>
          <w:tcPr>
            <w:tcW w:w="436" w:type="pct"/>
            <w:vAlign w:val="center"/>
          </w:tcPr>
          <w:p w14:paraId="10B3959F" w14:textId="096C41D3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758" w:type="pct"/>
            <w:vAlign w:val="center"/>
          </w:tcPr>
          <w:p w14:paraId="547FC0D0" w14:textId="3ADDCBB5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538 (1.441-4.471)</w:t>
            </w:r>
          </w:p>
        </w:tc>
        <w:tc>
          <w:tcPr>
            <w:tcW w:w="420" w:type="pct"/>
            <w:vAlign w:val="center"/>
          </w:tcPr>
          <w:p w14:paraId="4414D36A" w14:textId="69DCB9A4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2A1446" w:rsidRPr="00B235B0" w14:paraId="626E6EA2" w14:textId="77777777" w:rsidTr="00E461A0">
        <w:tc>
          <w:tcPr>
            <w:tcW w:w="1143" w:type="pct"/>
          </w:tcPr>
          <w:p w14:paraId="6B803D07" w14:textId="639FD714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1009" w:type="pct"/>
            <w:vAlign w:val="center"/>
          </w:tcPr>
          <w:p w14:paraId="31B21B86" w14:textId="04018ECF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18D69F66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7CADDCF9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35034341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5937E5C2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507638D0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127C3CC8" w14:textId="77777777" w:rsidTr="00E461A0">
        <w:tc>
          <w:tcPr>
            <w:tcW w:w="1143" w:type="pct"/>
          </w:tcPr>
          <w:p w14:paraId="4987DFB4" w14:textId="73E86400" w:rsidR="002A1446" w:rsidRPr="00B235B0" w:rsidRDefault="002A1446" w:rsidP="002A1446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1009" w:type="pct"/>
            <w:vAlign w:val="center"/>
          </w:tcPr>
          <w:p w14:paraId="7C9DCD4F" w14:textId="341E121B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492" w:type="pct"/>
            <w:vAlign w:val="center"/>
          </w:tcPr>
          <w:p w14:paraId="4CDA567F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6F351748" w14:textId="0012FAA2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62CB1A7E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24C43EFF" w14:textId="0E613591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17B193B5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05D61484" w14:textId="77777777" w:rsidTr="00E461A0">
        <w:tc>
          <w:tcPr>
            <w:tcW w:w="1143" w:type="pct"/>
          </w:tcPr>
          <w:p w14:paraId="4F6E221A" w14:textId="4FB092BC" w:rsidR="002A1446" w:rsidRPr="00B235B0" w:rsidRDefault="002A1446" w:rsidP="002A1446">
            <w:pPr>
              <w:ind w:left="720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Current/ex-smoker</w:t>
            </w:r>
          </w:p>
        </w:tc>
        <w:tc>
          <w:tcPr>
            <w:tcW w:w="1009" w:type="pct"/>
            <w:vAlign w:val="center"/>
          </w:tcPr>
          <w:p w14:paraId="4F1F2ABE" w14:textId="29232C25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10 (1.220-2.396)</w:t>
            </w:r>
          </w:p>
        </w:tc>
        <w:tc>
          <w:tcPr>
            <w:tcW w:w="492" w:type="pct"/>
            <w:vAlign w:val="center"/>
          </w:tcPr>
          <w:p w14:paraId="79B7990E" w14:textId="4561604E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742" w:type="pct"/>
            <w:vAlign w:val="center"/>
          </w:tcPr>
          <w:p w14:paraId="1377ACB8" w14:textId="03695EBB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07 (1.336-2.723)</w:t>
            </w:r>
          </w:p>
        </w:tc>
        <w:tc>
          <w:tcPr>
            <w:tcW w:w="436" w:type="pct"/>
            <w:vAlign w:val="center"/>
          </w:tcPr>
          <w:p w14:paraId="7129C16B" w14:textId="7C63D24B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8" w:type="pct"/>
            <w:vAlign w:val="center"/>
          </w:tcPr>
          <w:p w14:paraId="69EE1703" w14:textId="4FEBD2CB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03 (1.178-3.403)</w:t>
            </w:r>
          </w:p>
        </w:tc>
        <w:tc>
          <w:tcPr>
            <w:tcW w:w="420" w:type="pct"/>
            <w:vAlign w:val="center"/>
          </w:tcPr>
          <w:p w14:paraId="6DF5B2B7" w14:textId="250296B5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10</w:t>
            </w:r>
          </w:p>
        </w:tc>
      </w:tr>
      <w:tr w:rsidR="002A1446" w:rsidRPr="00B235B0" w14:paraId="76E6AC2E" w14:textId="77777777" w:rsidTr="00E461A0">
        <w:tc>
          <w:tcPr>
            <w:tcW w:w="1143" w:type="pct"/>
          </w:tcPr>
          <w:p w14:paraId="68AC9739" w14:textId="39B289CB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Secondhand smoke</w:t>
            </w:r>
          </w:p>
        </w:tc>
        <w:tc>
          <w:tcPr>
            <w:tcW w:w="1009" w:type="pct"/>
            <w:vAlign w:val="center"/>
          </w:tcPr>
          <w:p w14:paraId="40325679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662C47F5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4BD16057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3A69B762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04ACF2E9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79EF92FB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5DE32127" w14:textId="77777777" w:rsidTr="00E461A0">
        <w:tc>
          <w:tcPr>
            <w:tcW w:w="1143" w:type="pct"/>
          </w:tcPr>
          <w:p w14:paraId="6F57619C" w14:textId="03EE13D6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009" w:type="pct"/>
            <w:vAlign w:val="center"/>
          </w:tcPr>
          <w:p w14:paraId="06489E7A" w14:textId="2D19F44E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2AF46B17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7DBD10BE" w14:textId="3568CCBF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59383C7D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5D755DCD" w14:textId="208DFFF0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7A9C6BDE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4E26BF9F" w14:textId="77777777" w:rsidTr="00E461A0">
        <w:tc>
          <w:tcPr>
            <w:tcW w:w="1143" w:type="pct"/>
          </w:tcPr>
          <w:p w14:paraId="6BBA228A" w14:textId="7BEF954E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eldom</w:t>
            </w:r>
          </w:p>
        </w:tc>
        <w:tc>
          <w:tcPr>
            <w:tcW w:w="1009" w:type="pct"/>
            <w:vAlign w:val="center"/>
          </w:tcPr>
          <w:p w14:paraId="5ECBEB43" w14:textId="5273E764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80 (0.974-1.955)</w:t>
            </w:r>
          </w:p>
        </w:tc>
        <w:tc>
          <w:tcPr>
            <w:tcW w:w="492" w:type="pct"/>
            <w:vAlign w:val="center"/>
          </w:tcPr>
          <w:p w14:paraId="500D4F2B" w14:textId="4380CC2F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70</w:t>
            </w:r>
          </w:p>
        </w:tc>
        <w:tc>
          <w:tcPr>
            <w:tcW w:w="742" w:type="pct"/>
            <w:vAlign w:val="center"/>
          </w:tcPr>
          <w:p w14:paraId="29A2F8B1" w14:textId="475B9F28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06 (0.802-1.815)</w:t>
            </w:r>
          </w:p>
        </w:tc>
        <w:tc>
          <w:tcPr>
            <w:tcW w:w="436" w:type="pct"/>
            <w:vAlign w:val="center"/>
          </w:tcPr>
          <w:p w14:paraId="6C2B707F" w14:textId="20F58CC3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8</w:t>
            </w:r>
          </w:p>
        </w:tc>
        <w:tc>
          <w:tcPr>
            <w:tcW w:w="758" w:type="pct"/>
            <w:vAlign w:val="center"/>
          </w:tcPr>
          <w:p w14:paraId="59879BF1" w14:textId="12B81214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328 (0.681-2.588)</w:t>
            </w:r>
          </w:p>
        </w:tc>
        <w:tc>
          <w:tcPr>
            <w:tcW w:w="420" w:type="pct"/>
            <w:vAlign w:val="center"/>
          </w:tcPr>
          <w:p w14:paraId="4276444B" w14:textId="3A9A5731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05</w:t>
            </w:r>
          </w:p>
        </w:tc>
      </w:tr>
      <w:tr w:rsidR="002A1446" w:rsidRPr="00B235B0" w14:paraId="3ADB2445" w14:textId="77777777" w:rsidTr="00E461A0">
        <w:tc>
          <w:tcPr>
            <w:tcW w:w="1143" w:type="pct"/>
          </w:tcPr>
          <w:p w14:paraId="04EBB632" w14:textId="175FA4AD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requently</w:t>
            </w:r>
          </w:p>
        </w:tc>
        <w:tc>
          <w:tcPr>
            <w:tcW w:w="1009" w:type="pct"/>
            <w:vAlign w:val="center"/>
          </w:tcPr>
          <w:p w14:paraId="61B959D4" w14:textId="3F25ED48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099 (1.236-3.566)</w:t>
            </w:r>
          </w:p>
        </w:tc>
        <w:tc>
          <w:tcPr>
            <w:tcW w:w="492" w:type="pct"/>
            <w:vAlign w:val="center"/>
          </w:tcPr>
          <w:p w14:paraId="1EB806AA" w14:textId="2D0CC491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742" w:type="pct"/>
            <w:vAlign w:val="center"/>
          </w:tcPr>
          <w:p w14:paraId="14E469C6" w14:textId="0725D668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34 (0.965-2.768)</w:t>
            </w:r>
          </w:p>
        </w:tc>
        <w:tc>
          <w:tcPr>
            <w:tcW w:w="436" w:type="pct"/>
            <w:vAlign w:val="center"/>
          </w:tcPr>
          <w:p w14:paraId="19BA8562" w14:textId="519F04C9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8</w:t>
            </w:r>
          </w:p>
        </w:tc>
        <w:tc>
          <w:tcPr>
            <w:tcW w:w="758" w:type="pct"/>
            <w:vAlign w:val="center"/>
          </w:tcPr>
          <w:p w14:paraId="239BB9C6" w14:textId="4E0FC90B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79 (0.910-4.304)</w:t>
            </w:r>
          </w:p>
        </w:tc>
        <w:tc>
          <w:tcPr>
            <w:tcW w:w="420" w:type="pct"/>
            <w:vAlign w:val="center"/>
          </w:tcPr>
          <w:p w14:paraId="2832AB1C" w14:textId="4EA08775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85</w:t>
            </w:r>
          </w:p>
        </w:tc>
      </w:tr>
      <w:tr w:rsidR="002A1446" w:rsidRPr="00B235B0" w14:paraId="1FF5EAF4" w14:textId="77777777" w:rsidTr="00E461A0">
        <w:tc>
          <w:tcPr>
            <w:tcW w:w="1143" w:type="pct"/>
          </w:tcPr>
          <w:p w14:paraId="1E8D8FA9" w14:textId="76A7629A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Cooking at home</w:t>
            </w:r>
          </w:p>
        </w:tc>
        <w:tc>
          <w:tcPr>
            <w:tcW w:w="1009" w:type="pct"/>
            <w:vAlign w:val="center"/>
          </w:tcPr>
          <w:p w14:paraId="37CCFA19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4DA3514C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0D729DA4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01164591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4E778CDD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5B63D52C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2D45B738" w14:textId="77777777" w:rsidTr="00E461A0">
        <w:tc>
          <w:tcPr>
            <w:tcW w:w="1143" w:type="pct"/>
          </w:tcPr>
          <w:p w14:paraId="722CE652" w14:textId="39720153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9" w:type="pct"/>
            <w:vAlign w:val="center"/>
          </w:tcPr>
          <w:p w14:paraId="3F8CD24C" w14:textId="5D262987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186C86DA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167E197D" w14:textId="491AD119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7EA47E0A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0784373A" w14:textId="09E00C5D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76476DA1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190D75AF" w14:textId="77777777" w:rsidTr="00E461A0">
        <w:tc>
          <w:tcPr>
            <w:tcW w:w="1143" w:type="pct"/>
          </w:tcPr>
          <w:p w14:paraId="1987094D" w14:textId="23C2B9B3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9" w:type="pct"/>
            <w:vAlign w:val="center"/>
          </w:tcPr>
          <w:p w14:paraId="6C7C97F3" w14:textId="2A7B3C16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76 (1.082-2.013)</w:t>
            </w:r>
          </w:p>
        </w:tc>
        <w:tc>
          <w:tcPr>
            <w:tcW w:w="492" w:type="pct"/>
            <w:vAlign w:val="center"/>
          </w:tcPr>
          <w:p w14:paraId="02DE4256" w14:textId="54BCDFB3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14</w:t>
            </w:r>
          </w:p>
        </w:tc>
        <w:tc>
          <w:tcPr>
            <w:tcW w:w="742" w:type="pct"/>
            <w:vAlign w:val="center"/>
          </w:tcPr>
          <w:p w14:paraId="23A396DD" w14:textId="2B6D4ED0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91 (0.708-1.389)</w:t>
            </w:r>
          </w:p>
        </w:tc>
        <w:tc>
          <w:tcPr>
            <w:tcW w:w="436" w:type="pct"/>
            <w:vAlign w:val="center"/>
          </w:tcPr>
          <w:p w14:paraId="55DF69EA" w14:textId="1B7550B0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60</w:t>
            </w:r>
          </w:p>
        </w:tc>
        <w:tc>
          <w:tcPr>
            <w:tcW w:w="758" w:type="pct"/>
            <w:vAlign w:val="center"/>
          </w:tcPr>
          <w:p w14:paraId="76EF0760" w14:textId="07952AAB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03 (0.727-1.990)</w:t>
            </w:r>
          </w:p>
        </w:tc>
        <w:tc>
          <w:tcPr>
            <w:tcW w:w="420" w:type="pct"/>
            <w:vAlign w:val="center"/>
          </w:tcPr>
          <w:p w14:paraId="4AFAF81E" w14:textId="0092A663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71</w:t>
            </w:r>
          </w:p>
        </w:tc>
      </w:tr>
      <w:tr w:rsidR="002A1446" w:rsidRPr="00B235B0" w14:paraId="15AE12F3" w14:textId="77777777" w:rsidTr="00E461A0">
        <w:tc>
          <w:tcPr>
            <w:tcW w:w="1143" w:type="pct"/>
          </w:tcPr>
          <w:p w14:paraId="646F1EE0" w14:textId="3E590EF6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Family history of lung cancer</w:t>
            </w:r>
          </w:p>
        </w:tc>
        <w:tc>
          <w:tcPr>
            <w:tcW w:w="1009" w:type="pct"/>
            <w:vAlign w:val="center"/>
          </w:tcPr>
          <w:p w14:paraId="160066B9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2871778A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2403A2AE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3A84B3DE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0FF53081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4C528B12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513593FA" w14:textId="77777777" w:rsidTr="00E461A0">
        <w:tc>
          <w:tcPr>
            <w:tcW w:w="1143" w:type="pct"/>
          </w:tcPr>
          <w:p w14:paraId="14B792EE" w14:textId="0042F671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09" w:type="pct"/>
            <w:vAlign w:val="center"/>
          </w:tcPr>
          <w:p w14:paraId="618C7473" w14:textId="07ACC8A4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645C3E43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41CD6C0D" w14:textId="50CAA2DB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00B71527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0AB33843" w14:textId="2C7D010D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18821392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2BA94A97" w14:textId="77777777" w:rsidTr="00E461A0">
        <w:tc>
          <w:tcPr>
            <w:tcW w:w="1143" w:type="pct"/>
          </w:tcPr>
          <w:p w14:paraId="55FB6E1D" w14:textId="0FF52B9A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09" w:type="pct"/>
            <w:vAlign w:val="center"/>
          </w:tcPr>
          <w:p w14:paraId="29BC3B55" w14:textId="7FA5A105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42 (0.963-2.160)</w:t>
            </w:r>
          </w:p>
        </w:tc>
        <w:tc>
          <w:tcPr>
            <w:tcW w:w="492" w:type="pct"/>
            <w:vAlign w:val="center"/>
          </w:tcPr>
          <w:p w14:paraId="353CFBD4" w14:textId="101F371A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742" w:type="pct"/>
            <w:vAlign w:val="center"/>
          </w:tcPr>
          <w:p w14:paraId="7F95C695" w14:textId="09CE920E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62 (1.329-2.896)</w:t>
            </w:r>
          </w:p>
        </w:tc>
        <w:tc>
          <w:tcPr>
            <w:tcW w:w="436" w:type="pct"/>
            <w:vAlign w:val="center"/>
          </w:tcPr>
          <w:p w14:paraId="2FF048C7" w14:textId="54C5D091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758" w:type="pct"/>
            <w:vAlign w:val="center"/>
          </w:tcPr>
          <w:p w14:paraId="3024BD81" w14:textId="76EEB31C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64 (1.583-4.483)</w:t>
            </w:r>
          </w:p>
        </w:tc>
        <w:tc>
          <w:tcPr>
            <w:tcW w:w="420" w:type="pct"/>
            <w:vAlign w:val="center"/>
          </w:tcPr>
          <w:p w14:paraId="0C86D515" w14:textId="3E5A437D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2A1446" w:rsidRPr="00B235B0" w14:paraId="5ACFBB97" w14:textId="77777777" w:rsidTr="00E461A0">
        <w:tc>
          <w:tcPr>
            <w:tcW w:w="1143" w:type="pct"/>
          </w:tcPr>
          <w:p w14:paraId="6B9761B5" w14:textId="4589B9B3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Perceived benefits</w:t>
            </w:r>
          </w:p>
        </w:tc>
        <w:tc>
          <w:tcPr>
            <w:tcW w:w="1009" w:type="pct"/>
            <w:vAlign w:val="center"/>
          </w:tcPr>
          <w:p w14:paraId="298C455B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054D7D6B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08D11EAF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5992C483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6E89C47B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36439C4B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14811661" w14:textId="77777777" w:rsidTr="00E461A0">
        <w:tc>
          <w:tcPr>
            <w:tcW w:w="1143" w:type="pct"/>
          </w:tcPr>
          <w:p w14:paraId="21FEABF5" w14:textId="4EF60FFE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Low</w:t>
            </w:r>
          </w:p>
        </w:tc>
        <w:tc>
          <w:tcPr>
            <w:tcW w:w="1009" w:type="pct"/>
            <w:vAlign w:val="center"/>
          </w:tcPr>
          <w:p w14:paraId="4217A14F" w14:textId="1606E982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1F941C3B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100BD6AF" w14:textId="7B129B8E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3137A37C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3E879075" w14:textId="11E8817A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71BDAC1F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3F592879" w14:textId="77777777" w:rsidTr="00E461A0">
        <w:tc>
          <w:tcPr>
            <w:tcW w:w="1143" w:type="pct"/>
          </w:tcPr>
          <w:p w14:paraId="08370B30" w14:textId="3A515898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09" w:type="pct"/>
            <w:vAlign w:val="center"/>
          </w:tcPr>
          <w:p w14:paraId="42B4E317" w14:textId="1656381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921 (1.428-2.586)</w:t>
            </w:r>
          </w:p>
        </w:tc>
        <w:tc>
          <w:tcPr>
            <w:tcW w:w="492" w:type="pct"/>
            <w:vAlign w:val="center"/>
          </w:tcPr>
          <w:p w14:paraId="3078BB1A" w14:textId="04B2985C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42" w:type="pct"/>
            <w:vAlign w:val="center"/>
          </w:tcPr>
          <w:p w14:paraId="22AEB4CE" w14:textId="478A5103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80 (1.218-2.316)</w:t>
            </w:r>
          </w:p>
        </w:tc>
        <w:tc>
          <w:tcPr>
            <w:tcW w:w="436" w:type="pct"/>
            <w:vAlign w:val="center"/>
          </w:tcPr>
          <w:p w14:paraId="235B0CF1" w14:textId="2052CBD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758" w:type="pct"/>
            <w:vAlign w:val="center"/>
          </w:tcPr>
          <w:p w14:paraId="770C45AD" w14:textId="7EB5347F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87 (0.798-2.076)</w:t>
            </w:r>
          </w:p>
        </w:tc>
        <w:tc>
          <w:tcPr>
            <w:tcW w:w="420" w:type="pct"/>
            <w:vAlign w:val="center"/>
          </w:tcPr>
          <w:p w14:paraId="2CD9ECAB" w14:textId="08ABF1AA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01</w:t>
            </w:r>
          </w:p>
        </w:tc>
      </w:tr>
      <w:tr w:rsidR="002A1446" w:rsidRPr="00B235B0" w14:paraId="11494611" w14:textId="77777777" w:rsidTr="00E461A0">
        <w:tc>
          <w:tcPr>
            <w:tcW w:w="1143" w:type="pct"/>
          </w:tcPr>
          <w:p w14:paraId="3B7C378D" w14:textId="115945E6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Perceived barriers</w:t>
            </w:r>
          </w:p>
        </w:tc>
        <w:tc>
          <w:tcPr>
            <w:tcW w:w="1009" w:type="pct"/>
            <w:vAlign w:val="center"/>
          </w:tcPr>
          <w:p w14:paraId="276BE97A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71E8AB35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05FD11CF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36" w:type="pct"/>
            <w:vAlign w:val="center"/>
          </w:tcPr>
          <w:p w14:paraId="58A0E7EC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2FEE2BA4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0" w:type="pct"/>
            <w:vAlign w:val="center"/>
          </w:tcPr>
          <w:p w14:paraId="5F0D036D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2A1446" w:rsidRPr="00B235B0" w14:paraId="535A643A" w14:textId="77777777" w:rsidTr="00E461A0">
        <w:tc>
          <w:tcPr>
            <w:tcW w:w="1143" w:type="pct"/>
          </w:tcPr>
          <w:p w14:paraId="7476162B" w14:textId="40614638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9" w:type="pct"/>
            <w:vAlign w:val="center"/>
          </w:tcPr>
          <w:p w14:paraId="713D6867" w14:textId="03900643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5BDB3020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02D22D72" w14:textId="6B367728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54261E84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58" w:type="pct"/>
            <w:vAlign w:val="center"/>
          </w:tcPr>
          <w:p w14:paraId="556D9F52" w14:textId="6FC64E97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6985F6CF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  <w:tr w:rsidR="002A1446" w:rsidRPr="00B235B0" w14:paraId="766154AE" w14:textId="77777777" w:rsidTr="00E461A0">
        <w:tc>
          <w:tcPr>
            <w:tcW w:w="1143" w:type="pct"/>
          </w:tcPr>
          <w:p w14:paraId="229D31F1" w14:textId="38702D75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09" w:type="pct"/>
            <w:vAlign w:val="center"/>
          </w:tcPr>
          <w:p w14:paraId="03919FE7" w14:textId="434768BE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263 (0.944-1.689)</w:t>
            </w:r>
          </w:p>
        </w:tc>
        <w:tc>
          <w:tcPr>
            <w:tcW w:w="492" w:type="pct"/>
            <w:vAlign w:val="center"/>
          </w:tcPr>
          <w:p w14:paraId="04B020FC" w14:textId="258A2A4D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16</w:t>
            </w:r>
          </w:p>
        </w:tc>
        <w:tc>
          <w:tcPr>
            <w:tcW w:w="742" w:type="pct"/>
            <w:vAlign w:val="center"/>
          </w:tcPr>
          <w:p w14:paraId="73EE22A2" w14:textId="7BAF7E63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27 (0.674-1.273)</w:t>
            </w:r>
          </w:p>
        </w:tc>
        <w:tc>
          <w:tcPr>
            <w:tcW w:w="436" w:type="pct"/>
            <w:vAlign w:val="center"/>
          </w:tcPr>
          <w:p w14:paraId="11B39ECF" w14:textId="1690A2EA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38</w:t>
            </w:r>
          </w:p>
        </w:tc>
        <w:tc>
          <w:tcPr>
            <w:tcW w:w="758" w:type="pct"/>
            <w:vAlign w:val="center"/>
          </w:tcPr>
          <w:p w14:paraId="32E02BB7" w14:textId="4B969765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831 (1.151-2.913)</w:t>
            </w:r>
          </w:p>
        </w:tc>
        <w:tc>
          <w:tcPr>
            <w:tcW w:w="420" w:type="pct"/>
            <w:vAlign w:val="center"/>
          </w:tcPr>
          <w:p w14:paraId="5CF9CE04" w14:textId="6B3ADA9A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2A1446" w:rsidRPr="00B235B0" w14:paraId="07578F6E" w14:textId="77777777" w:rsidTr="00E461A0">
        <w:tc>
          <w:tcPr>
            <w:tcW w:w="1143" w:type="pct"/>
          </w:tcPr>
          <w:p w14:paraId="792E00BA" w14:textId="7EA3DFE5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Self-efficacy</w:t>
            </w:r>
          </w:p>
        </w:tc>
        <w:tc>
          <w:tcPr>
            <w:tcW w:w="1009" w:type="pct"/>
            <w:vAlign w:val="center"/>
          </w:tcPr>
          <w:p w14:paraId="74DECF96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22CE9C9D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6B5AF4E5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1B71E86F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7BEEABE2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0E44FAD6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0EB45B64" w14:textId="77777777" w:rsidTr="00E461A0">
        <w:tc>
          <w:tcPr>
            <w:tcW w:w="1143" w:type="pct"/>
          </w:tcPr>
          <w:p w14:paraId="44FF9773" w14:textId="2E98B71A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9" w:type="pct"/>
            <w:vAlign w:val="center"/>
          </w:tcPr>
          <w:p w14:paraId="1C61F9FC" w14:textId="1AD7074D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75BFFEE7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61A2D342" w14:textId="5826FE51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3E8F882F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23683A8F" w14:textId="2B43D4B9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709B3E5D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607A595E" w14:textId="77777777" w:rsidTr="00E461A0">
        <w:tc>
          <w:tcPr>
            <w:tcW w:w="1143" w:type="pct"/>
          </w:tcPr>
          <w:p w14:paraId="53AAE2BE" w14:textId="1CA7F324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09" w:type="pct"/>
            <w:vAlign w:val="center"/>
          </w:tcPr>
          <w:p w14:paraId="5DC9776D" w14:textId="507A7658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313 (2.461-4.462)</w:t>
            </w:r>
          </w:p>
        </w:tc>
        <w:tc>
          <w:tcPr>
            <w:tcW w:w="492" w:type="pct"/>
            <w:vAlign w:val="center"/>
          </w:tcPr>
          <w:p w14:paraId="14F779BA" w14:textId="051B00B0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42" w:type="pct"/>
            <w:vAlign w:val="center"/>
          </w:tcPr>
          <w:p w14:paraId="750581F9" w14:textId="07B37E79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705 (1.224-2.374)</w:t>
            </w:r>
          </w:p>
        </w:tc>
        <w:tc>
          <w:tcPr>
            <w:tcW w:w="436" w:type="pct"/>
            <w:vAlign w:val="center"/>
          </w:tcPr>
          <w:p w14:paraId="6F583081" w14:textId="0C079FC8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758" w:type="pct"/>
            <w:vAlign w:val="center"/>
          </w:tcPr>
          <w:p w14:paraId="2549B93B" w14:textId="688712DA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464 (0.885-2.420)</w:t>
            </w:r>
          </w:p>
        </w:tc>
        <w:tc>
          <w:tcPr>
            <w:tcW w:w="420" w:type="pct"/>
            <w:vAlign w:val="center"/>
          </w:tcPr>
          <w:p w14:paraId="1853C35C" w14:textId="20EB3088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38</w:t>
            </w:r>
          </w:p>
        </w:tc>
      </w:tr>
      <w:tr w:rsidR="002A1446" w:rsidRPr="00B235B0" w14:paraId="475DC71B" w14:textId="77777777" w:rsidTr="00E461A0">
        <w:tc>
          <w:tcPr>
            <w:tcW w:w="1143" w:type="pct"/>
          </w:tcPr>
          <w:p w14:paraId="4EF2BC05" w14:textId="4B4A612B" w:rsidR="002A1446" w:rsidRPr="00B235B0" w:rsidRDefault="002A1446" w:rsidP="002A14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hAnsi="Times New Roman" w:cs="Times New Roman"/>
                <w:sz w:val="22"/>
                <w:szCs w:val="22"/>
              </w:rPr>
              <w:t>Cue to action</w:t>
            </w:r>
          </w:p>
        </w:tc>
        <w:tc>
          <w:tcPr>
            <w:tcW w:w="1009" w:type="pct"/>
            <w:vAlign w:val="center"/>
          </w:tcPr>
          <w:p w14:paraId="5123EE1F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92" w:type="pct"/>
            <w:vAlign w:val="center"/>
          </w:tcPr>
          <w:p w14:paraId="6A730116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58FDA36C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15735ECC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0608758E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20" w:type="pct"/>
            <w:vAlign w:val="center"/>
          </w:tcPr>
          <w:p w14:paraId="0D9279F8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0BDCDF1F" w14:textId="77777777" w:rsidTr="00E461A0">
        <w:tc>
          <w:tcPr>
            <w:tcW w:w="1143" w:type="pct"/>
          </w:tcPr>
          <w:p w14:paraId="41D31579" w14:textId="4FCEF71D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1009" w:type="pct"/>
            <w:vAlign w:val="center"/>
          </w:tcPr>
          <w:p w14:paraId="59EBA02B" w14:textId="315BB2F8" w:rsidR="002A1446" w:rsidRPr="00B235B0" w:rsidRDefault="00B235B0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92" w:type="pct"/>
            <w:vAlign w:val="center"/>
          </w:tcPr>
          <w:p w14:paraId="3F6C69F6" w14:textId="77777777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742" w:type="pct"/>
            <w:vAlign w:val="center"/>
          </w:tcPr>
          <w:p w14:paraId="3D29E220" w14:textId="562B4339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36" w:type="pct"/>
            <w:vAlign w:val="center"/>
          </w:tcPr>
          <w:p w14:paraId="0AD4C4B6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8" w:type="pct"/>
            <w:vAlign w:val="center"/>
          </w:tcPr>
          <w:p w14:paraId="1F8B40DA" w14:textId="08A5C43C" w:rsidR="002A1446" w:rsidRPr="00B235B0" w:rsidRDefault="00B235B0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420" w:type="pct"/>
            <w:vAlign w:val="center"/>
          </w:tcPr>
          <w:p w14:paraId="3C43B0A8" w14:textId="77777777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A1446" w:rsidRPr="00B235B0" w14:paraId="43CEE0AC" w14:textId="77777777" w:rsidTr="00E461A0">
        <w:tc>
          <w:tcPr>
            <w:tcW w:w="1143" w:type="pct"/>
            <w:tcBorders>
              <w:bottom w:val="single" w:sz="4" w:space="0" w:color="auto"/>
            </w:tcBorders>
          </w:tcPr>
          <w:p w14:paraId="7DCCA0C1" w14:textId="64C4AB65" w:rsidR="002A1446" w:rsidRPr="00B235B0" w:rsidRDefault="002A1446" w:rsidP="002A1446">
            <w:pPr>
              <w:ind w:left="720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High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vAlign w:val="center"/>
          </w:tcPr>
          <w:p w14:paraId="2E4014DC" w14:textId="4250C058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.672 (1.252-2.231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B6D026D" w14:textId="2EEFCBC2" w:rsidR="002A1446" w:rsidRPr="00B235B0" w:rsidRDefault="002A1446" w:rsidP="002A144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14:paraId="50030CE1" w14:textId="1476ACF2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.631 (1.894-3.653)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2011E231" w14:textId="27D56D9F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91F2C18" w14:textId="5E5C1B6B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.859 (2.169-6.863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</w:tcPr>
          <w:p w14:paraId="6BEB7AB2" w14:textId="0E94D168" w:rsidR="002A1446" w:rsidRPr="00B235B0" w:rsidRDefault="002A1446" w:rsidP="002A14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5B0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 w14:paraId="423121B9" w14:textId="77777777" w:rsidR="00E12CCB" w:rsidRDefault="00E12CCB">
      <w:pPr>
        <w:sectPr w:rsidR="00E12CCB" w:rsidSect="00F525C8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67BD46" w14:textId="7F824D76" w:rsidR="00FD7F8A" w:rsidRDefault="00E12CCB">
      <w:r>
        <w:rPr>
          <w:rFonts w:hint="eastAsia"/>
        </w:rPr>
        <w:lastRenderedPageBreak/>
        <w:t>Supplementary Table 2. VIF Test</w:t>
      </w:r>
    </w:p>
    <w:p w14:paraId="47D7BAF5" w14:textId="121EE22D" w:rsidR="00E12CCB" w:rsidRDefault="0067089A" w:rsidP="0067089A">
      <w:pPr>
        <w:pStyle w:val="ListParagraph"/>
        <w:numPr>
          <w:ilvl w:val="0"/>
          <w:numId w:val="1"/>
        </w:numPr>
      </w:pPr>
      <w:r>
        <w:rPr>
          <w:rFonts w:hint="eastAsia"/>
        </w:rPr>
        <w:t xml:space="preserve">VIF Test for Factor </w:t>
      </w:r>
      <w:r>
        <w:t>Association</w:t>
      </w:r>
      <w:r>
        <w:rPr>
          <w:rFonts w:hint="eastAsia"/>
        </w:rPr>
        <w:t xml:space="preserve"> with Willingness to </w:t>
      </w:r>
      <w:r w:rsidR="00132E94">
        <w:t>Undergo</w:t>
      </w:r>
      <w:r>
        <w:rPr>
          <w:rFonts w:hint="eastAsia"/>
        </w:rPr>
        <w:t xml:space="preserve"> LDCT</w:t>
      </w:r>
      <w:r w:rsidR="00132E94">
        <w:rPr>
          <w:rFonts w:hint="eastAsia"/>
        </w:rPr>
        <w:t xml:space="preserve"> Screen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4"/>
        <w:gridCol w:w="1744"/>
        <w:gridCol w:w="753"/>
        <w:gridCol w:w="3035"/>
      </w:tblGrid>
      <w:tr w:rsidR="00643DBE" w:rsidRPr="00643DBE" w14:paraId="638A041B" w14:textId="77777777" w:rsidTr="00E461A0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30B5" w14:textId="77777777" w:rsidR="00643DBE" w:rsidRPr="00643DBE" w:rsidRDefault="00643DBE" w:rsidP="00643D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714F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D0B8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07C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64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643D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643DBE" w:rsidRPr="00643DBE" w14:paraId="07E4DC12" w14:textId="77777777" w:rsidTr="00E461A0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5D18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ge_group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4106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41057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852F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1540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89805</w:t>
            </w:r>
          </w:p>
        </w:tc>
      </w:tr>
      <w:tr w:rsidR="00643DBE" w:rsidRPr="00643DBE" w14:paraId="205628C2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4B4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80C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39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ABD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C36F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316</w:t>
            </w:r>
          </w:p>
        </w:tc>
      </w:tr>
      <w:tr w:rsidR="00643DBE" w:rsidRPr="00643DBE" w14:paraId="50CDDDD7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4D21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Marriag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CBD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330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58A8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F24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0443</w:t>
            </w:r>
          </w:p>
        </w:tc>
      </w:tr>
      <w:tr w:rsidR="00643DBE" w:rsidRPr="00643DBE" w14:paraId="4C685B75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6FEE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Educatio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35F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562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704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B2D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8698</w:t>
            </w:r>
          </w:p>
        </w:tc>
      </w:tr>
      <w:tr w:rsidR="00643DBE" w:rsidRPr="00643DBE" w14:paraId="4B60D21C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76BD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aree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0554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163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4B19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C0EA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7322</w:t>
            </w:r>
          </w:p>
        </w:tc>
      </w:tr>
      <w:tr w:rsidR="00643DBE" w:rsidRPr="00643DBE" w14:paraId="13C1463F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4D0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Family_aver_incom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84D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4567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DFA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3E6A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861</w:t>
            </w:r>
          </w:p>
        </w:tc>
      </w:tr>
      <w:tr w:rsidR="00643DBE" w:rsidRPr="00643DBE" w14:paraId="6889BE6C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9B47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_report_health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DC12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284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59F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E76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835</w:t>
            </w:r>
          </w:p>
        </w:tc>
      </w:tr>
      <w:tr w:rsidR="00643DBE" w:rsidRPr="00643DBE" w14:paraId="2E37BDA9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2B2D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Health_insuranc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0D14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55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86C9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B02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5109</w:t>
            </w:r>
          </w:p>
        </w:tc>
      </w:tr>
      <w:tr w:rsidR="00643DBE" w:rsidRPr="00643DBE" w14:paraId="54F7C223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F62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hronic_diseas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4E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494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E55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BCEE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7791</w:t>
            </w:r>
          </w:p>
        </w:tc>
      </w:tr>
      <w:tr w:rsidR="00643DBE" w:rsidRPr="00643DBE" w14:paraId="3196FE83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A416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Risky_env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C500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36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EC7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57D3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5286</w:t>
            </w:r>
          </w:p>
        </w:tc>
      </w:tr>
      <w:tr w:rsidR="00643DBE" w:rsidRPr="00643DBE" w14:paraId="46545AD9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BEA9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mokin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0F6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347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44A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B40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55314</w:t>
            </w:r>
          </w:p>
        </w:tc>
      </w:tr>
      <w:tr w:rsidR="00643DBE" w:rsidRPr="00643DBE" w14:paraId="5FC189F2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44E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moker_social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864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289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FF4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041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2898</w:t>
            </w:r>
          </w:p>
        </w:tc>
      </w:tr>
      <w:tr w:rsidR="00643DBE" w:rsidRPr="00643DBE" w14:paraId="5FA66308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ED78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ooking_hom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54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261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9C7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3E5D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1195</w:t>
            </w:r>
          </w:p>
        </w:tc>
      </w:tr>
      <w:tr w:rsidR="00643DBE" w:rsidRPr="00643DBE" w14:paraId="0123945C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08C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FH_Lungcancer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1F6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40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3784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83E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3635</w:t>
            </w:r>
          </w:p>
        </w:tc>
      </w:tr>
      <w:tr w:rsidR="00643DBE" w:rsidRPr="00643DBE" w14:paraId="0EB98438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4A90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Benefit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588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229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6D2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68A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9698</w:t>
            </w:r>
          </w:p>
        </w:tc>
      </w:tr>
      <w:tr w:rsidR="00643DBE" w:rsidRPr="00643DBE" w14:paraId="6AE0B7B2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01C7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Barrier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1A4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05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168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8B88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9058</w:t>
            </w:r>
          </w:p>
        </w:tc>
      </w:tr>
      <w:tr w:rsidR="00643DBE" w:rsidRPr="00643DBE" w14:paraId="506BC282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8F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_Efficacy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B0F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9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FF1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1A96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2166</w:t>
            </w:r>
          </w:p>
        </w:tc>
      </w:tr>
      <w:tr w:rsidR="00643DBE" w:rsidRPr="00643DBE" w14:paraId="6D2FA977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E325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ues_to_actio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E30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42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88E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8546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6059</w:t>
            </w:r>
          </w:p>
        </w:tc>
      </w:tr>
      <w:tr w:rsidR="00643DBE" w:rsidRPr="00643DBE" w14:paraId="62F037CA" w14:textId="77777777" w:rsidTr="00643DBE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2EAB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threat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3A74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09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2FEF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BBB7" w14:textId="77777777" w:rsidR="00643DBE" w:rsidRPr="00643DBE" w:rsidRDefault="00643DBE" w:rsidP="0064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43D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9927</w:t>
            </w:r>
          </w:p>
        </w:tc>
      </w:tr>
    </w:tbl>
    <w:p w14:paraId="68ECC5C4" w14:textId="77777777" w:rsidR="00643DBE" w:rsidRDefault="00643DBE"/>
    <w:p w14:paraId="7635F3B0" w14:textId="77777777" w:rsidR="00643DBE" w:rsidRDefault="00643DBE"/>
    <w:p w14:paraId="432938D4" w14:textId="61A2E523" w:rsidR="00643DBE" w:rsidRDefault="00132E94" w:rsidP="00132E94">
      <w:pPr>
        <w:pStyle w:val="ListParagraph"/>
        <w:numPr>
          <w:ilvl w:val="0"/>
          <w:numId w:val="1"/>
        </w:numPr>
      </w:pPr>
      <w:r>
        <w:rPr>
          <w:rFonts w:hint="eastAsia"/>
        </w:rPr>
        <w:t xml:space="preserve">VIF Test for Factor </w:t>
      </w:r>
      <w:r>
        <w:t>Association</w:t>
      </w:r>
      <w:r>
        <w:rPr>
          <w:rFonts w:hint="eastAsia"/>
        </w:rPr>
        <w:t xml:space="preserve"> with Awareness of LDCT Screen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4"/>
        <w:gridCol w:w="1744"/>
        <w:gridCol w:w="753"/>
        <w:gridCol w:w="3035"/>
      </w:tblGrid>
      <w:tr w:rsidR="0067089A" w:rsidRPr="0067089A" w14:paraId="60B14C06" w14:textId="77777777" w:rsidTr="00E461A0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7817F" w14:textId="77777777" w:rsidR="0067089A" w:rsidRPr="0067089A" w:rsidRDefault="0067089A" w:rsidP="00670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E0D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941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E79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67089A" w:rsidRPr="0067089A" w14:paraId="1849F8F0" w14:textId="77777777" w:rsidTr="00E461A0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61CB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ge_group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538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5714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76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F7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8879</w:t>
            </w:r>
          </w:p>
        </w:tc>
      </w:tr>
      <w:tr w:rsidR="0067089A" w:rsidRPr="0067089A" w14:paraId="41F41BE7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53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8108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39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6A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7FE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3106</w:t>
            </w:r>
          </w:p>
        </w:tc>
      </w:tr>
      <w:tr w:rsidR="0067089A" w:rsidRPr="0067089A" w14:paraId="34093A01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511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Marriag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04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286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6A1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695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8464</w:t>
            </w:r>
          </w:p>
        </w:tc>
      </w:tr>
      <w:tr w:rsidR="0067089A" w:rsidRPr="0067089A" w14:paraId="721A2260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FFC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Educatio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066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875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7A9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24B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5233</w:t>
            </w:r>
          </w:p>
        </w:tc>
      </w:tr>
      <w:tr w:rsidR="0067089A" w:rsidRPr="0067089A" w14:paraId="5BB90501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B42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aree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95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230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8CAB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24B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592</w:t>
            </w:r>
          </w:p>
        </w:tc>
      </w:tr>
      <w:tr w:rsidR="0067089A" w:rsidRPr="0067089A" w14:paraId="1D0F27CB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6DB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Family_aver_incom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443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4465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BD1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7C3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6697</w:t>
            </w:r>
          </w:p>
        </w:tc>
      </w:tr>
      <w:tr w:rsidR="0067089A" w:rsidRPr="0067089A" w14:paraId="0A991056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A1B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_report_health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A2F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707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997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A1C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2729</w:t>
            </w:r>
          </w:p>
        </w:tc>
      </w:tr>
      <w:tr w:rsidR="0067089A" w:rsidRPr="0067089A" w14:paraId="223F8AFE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59D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Health_insuranc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08C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28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E62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1A5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2088</w:t>
            </w:r>
          </w:p>
        </w:tc>
      </w:tr>
      <w:tr w:rsidR="0067089A" w:rsidRPr="0067089A" w14:paraId="1E17043C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E58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hronic_diseas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28C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581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730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A79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21665</w:t>
            </w:r>
          </w:p>
        </w:tc>
      </w:tr>
      <w:tr w:rsidR="0067089A" w:rsidRPr="0067089A" w14:paraId="2D3234D1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2F3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Risky_env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0EE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595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25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30C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6386</w:t>
            </w:r>
          </w:p>
        </w:tc>
      </w:tr>
      <w:tr w:rsidR="0067089A" w:rsidRPr="0067089A" w14:paraId="5C3D69E6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F19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mokin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37F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4186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EFE8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489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91056</w:t>
            </w:r>
          </w:p>
        </w:tc>
      </w:tr>
      <w:tr w:rsidR="0067089A" w:rsidRPr="0067089A" w14:paraId="6E1830C9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A5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moker_social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B8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671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FF6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0E5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0987</w:t>
            </w:r>
          </w:p>
        </w:tc>
      </w:tr>
      <w:tr w:rsidR="0067089A" w:rsidRPr="0067089A" w14:paraId="4B53DBAB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767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ooking_hom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BA2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04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759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96B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4261</w:t>
            </w:r>
          </w:p>
        </w:tc>
      </w:tr>
      <w:tr w:rsidR="0067089A" w:rsidRPr="0067089A" w14:paraId="7C6C6C6B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10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FH_Lungcancer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E4C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200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5B9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62E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8326</w:t>
            </w:r>
          </w:p>
        </w:tc>
      </w:tr>
      <w:tr w:rsidR="0067089A" w:rsidRPr="0067089A" w14:paraId="71A71A66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34A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Benefit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7E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582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39B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D09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6214</w:t>
            </w:r>
          </w:p>
        </w:tc>
      </w:tr>
      <w:tr w:rsidR="0067089A" w:rsidRPr="0067089A" w14:paraId="7F00BB0A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F1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Barrier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D55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26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A6A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118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1287</w:t>
            </w:r>
          </w:p>
        </w:tc>
      </w:tr>
      <w:tr w:rsidR="0067089A" w:rsidRPr="0067089A" w14:paraId="1BCFD727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5BA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_Efficacy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FA98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9422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CC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CBC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2807</w:t>
            </w:r>
          </w:p>
        </w:tc>
      </w:tr>
      <w:tr w:rsidR="0067089A" w:rsidRPr="0067089A" w14:paraId="1229EF44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A87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lastRenderedPageBreak/>
              <w:t>Cues_to_actio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D68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47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2C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E9B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582</w:t>
            </w:r>
          </w:p>
        </w:tc>
      </w:tr>
      <w:tr w:rsidR="0067089A" w:rsidRPr="0067089A" w14:paraId="0623408C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AD8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threat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21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807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FA2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53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31685</w:t>
            </w:r>
          </w:p>
        </w:tc>
      </w:tr>
    </w:tbl>
    <w:p w14:paraId="095230C9" w14:textId="77777777" w:rsidR="0067089A" w:rsidRDefault="0067089A"/>
    <w:p w14:paraId="787E656A" w14:textId="5DEA72BC" w:rsidR="00643DBE" w:rsidRDefault="00132E94" w:rsidP="00132E94">
      <w:pPr>
        <w:pStyle w:val="ListParagraph"/>
        <w:numPr>
          <w:ilvl w:val="0"/>
          <w:numId w:val="1"/>
        </w:numPr>
      </w:pPr>
      <w:r>
        <w:rPr>
          <w:rFonts w:hint="eastAsia"/>
        </w:rPr>
        <w:t xml:space="preserve">VIF Test for Factor </w:t>
      </w:r>
      <w:r>
        <w:t>Association</w:t>
      </w:r>
      <w:r>
        <w:rPr>
          <w:rFonts w:hint="eastAsia"/>
        </w:rPr>
        <w:t xml:space="preserve"> with </w:t>
      </w:r>
      <w:r w:rsidR="00223514">
        <w:rPr>
          <w:rFonts w:hint="eastAsia"/>
        </w:rPr>
        <w:t>LDCT Screening Experi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94"/>
        <w:gridCol w:w="1744"/>
        <w:gridCol w:w="753"/>
        <w:gridCol w:w="3035"/>
      </w:tblGrid>
      <w:tr w:rsidR="0067089A" w:rsidRPr="0067089A" w14:paraId="23EB4164" w14:textId="77777777" w:rsidTr="00E461A0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D8AF" w14:textId="77777777" w:rsidR="0067089A" w:rsidRPr="0067089A" w:rsidRDefault="0067089A" w:rsidP="0067089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HK"/>
                <w14:ligatures w14:val="none"/>
              </w:rPr>
            </w:pP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7E6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09A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4C1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GVIF^(1/(2*</w:t>
            </w:r>
            <w:proofErr w:type="spellStart"/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Df</w:t>
            </w:r>
            <w:proofErr w:type="spellEnd"/>
            <w:r w:rsidRPr="006708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))</w:t>
            </w:r>
          </w:p>
        </w:tc>
      </w:tr>
      <w:tr w:rsidR="0067089A" w:rsidRPr="0067089A" w14:paraId="5CFB3FE0" w14:textId="77777777" w:rsidTr="00E461A0">
        <w:trPr>
          <w:trHeight w:val="300"/>
        </w:trPr>
        <w:tc>
          <w:tcPr>
            <w:tcW w:w="1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642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Age_group</w:t>
            </w:r>
            <w:proofErr w:type="spellEnd"/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2428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8319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E8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AF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4322</w:t>
            </w:r>
          </w:p>
        </w:tc>
      </w:tr>
      <w:tr w:rsidR="0067089A" w:rsidRPr="0067089A" w14:paraId="728619BE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C6B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x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8C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848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A3A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35C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88488</w:t>
            </w:r>
          </w:p>
        </w:tc>
      </w:tr>
      <w:tr w:rsidR="0067089A" w:rsidRPr="0067089A" w14:paraId="78E5A286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7C2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Marriag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581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965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1A8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A5A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38663</w:t>
            </w:r>
          </w:p>
        </w:tc>
      </w:tr>
      <w:tr w:rsidR="0067089A" w:rsidRPr="0067089A" w14:paraId="292CD44C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AF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Educatio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C9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6802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53D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955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81493</w:t>
            </w:r>
          </w:p>
        </w:tc>
      </w:tr>
      <w:tr w:rsidR="0067089A" w:rsidRPr="0067089A" w14:paraId="49F4C903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345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areer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A11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529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744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75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9346</w:t>
            </w:r>
          </w:p>
        </w:tc>
      </w:tr>
      <w:tr w:rsidR="0067089A" w:rsidRPr="0067089A" w14:paraId="6FFFCAA1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43D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Family_aver_incom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817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50788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D34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DF2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8134</w:t>
            </w:r>
          </w:p>
        </w:tc>
      </w:tr>
      <w:tr w:rsidR="0067089A" w:rsidRPr="0067089A" w14:paraId="0169DCA9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73E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_report_health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4B9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2829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1A2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D0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52519</w:t>
            </w:r>
          </w:p>
        </w:tc>
      </w:tr>
      <w:tr w:rsidR="0067089A" w:rsidRPr="0067089A" w14:paraId="737F78B2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F4D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Health_insuranc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35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19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AD9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237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8632</w:t>
            </w:r>
          </w:p>
        </w:tc>
      </w:tr>
      <w:tr w:rsidR="0067089A" w:rsidRPr="0067089A" w14:paraId="0BCEBE5D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2BE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hronic_diseas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58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017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8768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641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40957</w:t>
            </w:r>
          </w:p>
        </w:tc>
      </w:tr>
      <w:tr w:rsidR="0067089A" w:rsidRPr="0067089A" w14:paraId="763C4347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5A1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Risky_env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8BA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5807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297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935E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76138</w:t>
            </w:r>
          </w:p>
        </w:tc>
      </w:tr>
      <w:tr w:rsidR="0067089A" w:rsidRPr="0067089A" w14:paraId="2405A967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B9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moking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D95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47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111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518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12971</w:t>
            </w:r>
          </w:p>
        </w:tc>
      </w:tr>
      <w:tr w:rsidR="0067089A" w:rsidRPr="0067089A" w14:paraId="15FCF23D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EB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moker_social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C21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083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4BB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2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D8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9493</w:t>
            </w:r>
          </w:p>
        </w:tc>
      </w:tr>
      <w:tr w:rsidR="0067089A" w:rsidRPr="0067089A" w14:paraId="050956C2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B87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ooking_home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ABA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876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63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30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42888</w:t>
            </w:r>
          </w:p>
        </w:tc>
      </w:tr>
      <w:tr w:rsidR="0067089A" w:rsidRPr="0067089A" w14:paraId="60C83744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0A5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FH_Lungcancer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CE5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115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428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909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069</w:t>
            </w:r>
          </w:p>
        </w:tc>
      </w:tr>
      <w:tr w:rsidR="0067089A" w:rsidRPr="0067089A" w14:paraId="4D86DB02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04F0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Benefit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783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085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70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2D6F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99357</w:t>
            </w:r>
          </w:p>
        </w:tc>
      </w:tr>
      <w:tr w:rsidR="0067089A" w:rsidRPr="0067089A" w14:paraId="436E8797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B3D8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Barriers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305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331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A53C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AC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64507</w:t>
            </w:r>
          </w:p>
        </w:tc>
      </w:tr>
      <w:tr w:rsidR="0067089A" w:rsidRPr="0067089A" w14:paraId="314F2DD7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856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Self_Efficacy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4FD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23459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4813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BE44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11123</w:t>
            </w:r>
          </w:p>
        </w:tc>
      </w:tr>
      <w:tr w:rsidR="0067089A" w:rsidRPr="0067089A" w14:paraId="315E8A1C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639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Cues_to_action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E442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088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A599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AE75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053037</w:t>
            </w:r>
          </w:p>
        </w:tc>
      </w:tr>
      <w:tr w:rsidR="0067089A" w:rsidRPr="0067089A" w14:paraId="31BFB611" w14:textId="77777777" w:rsidTr="0067089A">
        <w:trPr>
          <w:trHeight w:val="300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1237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proofErr w:type="spellStart"/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Perceived_threat</w:t>
            </w:r>
            <w:proofErr w:type="spellEnd"/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8ABD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3519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6ECA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</w:t>
            </w:r>
          </w:p>
        </w:tc>
        <w:tc>
          <w:tcPr>
            <w:tcW w:w="1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3E96" w14:textId="77777777" w:rsidR="0067089A" w:rsidRPr="0067089A" w:rsidRDefault="0067089A" w:rsidP="00670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</w:pPr>
            <w:r w:rsidRPr="0067089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HK"/>
                <w14:ligatures w14:val="none"/>
              </w:rPr>
              <w:t>1.162719</w:t>
            </w:r>
          </w:p>
        </w:tc>
      </w:tr>
    </w:tbl>
    <w:p w14:paraId="344B0295" w14:textId="302AFED4" w:rsidR="005D6F8C" w:rsidRDefault="005D6F8C"/>
    <w:p w14:paraId="7C7EEAFF" w14:textId="77777777" w:rsidR="005D6F8C" w:rsidRDefault="005D6F8C">
      <w:r>
        <w:br w:type="page"/>
      </w:r>
    </w:p>
    <w:p w14:paraId="016F916F" w14:textId="7F62F0EE" w:rsidR="0067089A" w:rsidRDefault="005D6F8C">
      <w:r>
        <w:rPr>
          <w:rFonts w:hint="eastAsia"/>
        </w:rPr>
        <w:lastRenderedPageBreak/>
        <w:t xml:space="preserve">Supplementary Figure </w:t>
      </w:r>
      <w:r w:rsidR="001467A3">
        <w:rPr>
          <w:rFonts w:hint="eastAsia"/>
        </w:rPr>
        <w:t>1. Forest Plot of Significant Factors Across Outcomes</w:t>
      </w:r>
    </w:p>
    <w:p w14:paraId="2B5C16F2" w14:textId="7487D8BA" w:rsidR="00B1076C" w:rsidRDefault="001467A3">
      <w:r>
        <w:rPr>
          <w:rFonts w:hint="eastAsia"/>
          <w:noProof/>
        </w:rPr>
        <w:drawing>
          <wp:inline distT="0" distB="0" distL="0" distR="0" wp14:anchorId="1A92433F" wp14:editId="17EF78FA">
            <wp:extent cx="5731510" cy="3536950"/>
            <wp:effectExtent l="0" t="0" r="2540" b="6350"/>
            <wp:docPr id="1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with numbers and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BA7A2" w14:textId="202485CA" w:rsidR="00B83892" w:rsidRDefault="00B83892">
      <w:r>
        <w:rPr>
          <w:rFonts w:hint="eastAsia"/>
          <w:noProof/>
        </w:rPr>
        <w:drawing>
          <wp:inline distT="0" distB="0" distL="0" distR="0" wp14:anchorId="342D6B6D" wp14:editId="20E0BE01">
            <wp:extent cx="5731510" cy="3536950"/>
            <wp:effectExtent l="0" t="0" r="2540" b="6350"/>
            <wp:docPr id="2" name="Picture 2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number of patien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56CA4" w14:textId="099F3E62" w:rsidR="00B83892" w:rsidRDefault="00B83892">
      <w:r>
        <w:rPr>
          <w:rFonts w:hint="eastAsia"/>
          <w:noProof/>
        </w:rPr>
        <w:lastRenderedPageBreak/>
        <w:drawing>
          <wp:inline distT="0" distB="0" distL="0" distR="0" wp14:anchorId="3D28FAFC" wp14:editId="4FDAE8AB">
            <wp:extent cx="5731510" cy="3536950"/>
            <wp:effectExtent l="0" t="0" r="2540" b="6350"/>
            <wp:docPr id="3" name="Picture 3" descr="A graph with numbers and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with numbers and a chart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3892" w:rsidSect="00E12CC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43C32" w14:textId="77777777" w:rsidR="00FD7F8A" w:rsidRDefault="00FD7F8A" w:rsidP="00FD7F8A">
      <w:pPr>
        <w:spacing w:after="0" w:line="240" w:lineRule="auto"/>
      </w:pPr>
      <w:r>
        <w:separator/>
      </w:r>
    </w:p>
  </w:endnote>
  <w:endnote w:type="continuationSeparator" w:id="0">
    <w:p w14:paraId="73BEE29F" w14:textId="77777777" w:rsidR="00FD7F8A" w:rsidRDefault="00FD7F8A" w:rsidP="00FD7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D1B7E" w14:textId="77777777" w:rsidR="00FD7F8A" w:rsidRDefault="00FD7F8A" w:rsidP="00FD7F8A">
      <w:pPr>
        <w:spacing w:after="0" w:line="240" w:lineRule="auto"/>
      </w:pPr>
      <w:r>
        <w:separator/>
      </w:r>
    </w:p>
  </w:footnote>
  <w:footnote w:type="continuationSeparator" w:id="0">
    <w:p w14:paraId="5E7FB9CA" w14:textId="77777777" w:rsidR="00FD7F8A" w:rsidRDefault="00FD7F8A" w:rsidP="00FD7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A3AD4"/>
    <w:multiLevelType w:val="hybridMultilevel"/>
    <w:tmpl w:val="2022438C"/>
    <w:lvl w:ilvl="0" w:tplc="0C4AD8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9058C"/>
    <w:multiLevelType w:val="hybridMultilevel"/>
    <w:tmpl w:val="2022438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043852">
    <w:abstractNumId w:val="0"/>
  </w:num>
  <w:num w:numId="2" w16cid:durableId="18181062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CEB"/>
    <w:rsid w:val="000C5F07"/>
    <w:rsid w:val="00132E94"/>
    <w:rsid w:val="001402AE"/>
    <w:rsid w:val="00140806"/>
    <w:rsid w:val="001467A3"/>
    <w:rsid w:val="00223514"/>
    <w:rsid w:val="00245808"/>
    <w:rsid w:val="002A1446"/>
    <w:rsid w:val="002B1708"/>
    <w:rsid w:val="002C6ED9"/>
    <w:rsid w:val="002F4433"/>
    <w:rsid w:val="00371D33"/>
    <w:rsid w:val="003B352E"/>
    <w:rsid w:val="003E644B"/>
    <w:rsid w:val="004352DC"/>
    <w:rsid w:val="00457AE0"/>
    <w:rsid w:val="004938D4"/>
    <w:rsid w:val="004D5959"/>
    <w:rsid w:val="004E7DF2"/>
    <w:rsid w:val="00534544"/>
    <w:rsid w:val="00582CD6"/>
    <w:rsid w:val="005D6F8C"/>
    <w:rsid w:val="005F2279"/>
    <w:rsid w:val="00610380"/>
    <w:rsid w:val="00643424"/>
    <w:rsid w:val="00643DBE"/>
    <w:rsid w:val="0067089A"/>
    <w:rsid w:val="006A25E4"/>
    <w:rsid w:val="006B11B8"/>
    <w:rsid w:val="006D51CC"/>
    <w:rsid w:val="00711F8C"/>
    <w:rsid w:val="0078008E"/>
    <w:rsid w:val="007F6612"/>
    <w:rsid w:val="00800AE6"/>
    <w:rsid w:val="00877C16"/>
    <w:rsid w:val="00980706"/>
    <w:rsid w:val="00995CAF"/>
    <w:rsid w:val="009D2B55"/>
    <w:rsid w:val="009F06F7"/>
    <w:rsid w:val="00A4159F"/>
    <w:rsid w:val="00A433D9"/>
    <w:rsid w:val="00A53389"/>
    <w:rsid w:val="00A83499"/>
    <w:rsid w:val="00A87431"/>
    <w:rsid w:val="00A94FFF"/>
    <w:rsid w:val="00B1076C"/>
    <w:rsid w:val="00B235B0"/>
    <w:rsid w:val="00B3414B"/>
    <w:rsid w:val="00B83892"/>
    <w:rsid w:val="00BA3168"/>
    <w:rsid w:val="00BB0D19"/>
    <w:rsid w:val="00BB5406"/>
    <w:rsid w:val="00C74EBD"/>
    <w:rsid w:val="00D00853"/>
    <w:rsid w:val="00D10204"/>
    <w:rsid w:val="00D61A45"/>
    <w:rsid w:val="00D63648"/>
    <w:rsid w:val="00D72536"/>
    <w:rsid w:val="00D80F88"/>
    <w:rsid w:val="00DB14BD"/>
    <w:rsid w:val="00E12CCB"/>
    <w:rsid w:val="00E20328"/>
    <w:rsid w:val="00E43F4B"/>
    <w:rsid w:val="00E461A0"/>
    <w:rsid w:val="00E73422"/>
    <w:rsid w:val="00EA520C"/>
    <w:rsid w:val="00EC7CEB"/>
    <w:rsid w:val="00F42386"/>
    <w:rsid w:val="00F525C8"/>
    <w:rsid w:val="00F63FF4"/>
    <w:rsid w:val="00FA4D24"/>
    <w:rsid w:val="00FB0F84"/>
    <w:rsid w:val="00FD7F8A"/>
    <w:rsid w:val="00FF1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221F3C"/>
  <w15:chartTrackingRefBased/>
  <w15:docId w15:val="{B7D20D20-0CBF-4071-A1CA-CB8C2BBC1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61A45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A45"/>
    <w:rPr>
      <w:rFonts w:ascii="Times New Roman" w:eastAsiaTheme="majorEastAsia" w:hAnsi="Times New Roman" w:cstheme="majorBidi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CE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CE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CE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CE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CE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CE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CE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CE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C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CE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CE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C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CE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C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CE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C7CE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D7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F8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7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F8A"/>
    <w:rPr>
      <w:lang w:val="en-US"/>
    </w:rPr>
  </w:style>
  <w:style w:type="table" w:styleId="TableGrid">
    <w:name w:val="Table Grid"/>
    <w:basedOn w:val="TableNormal"/>
    <w:uiPriority w:val="39"/>
    <w:rsid w:val="00BA3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1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676</Words>
  <Characters>4073</Characters>
  <Application>Microsoft Office Word</Application>
  <DocSecurity>0</DocSecurity>
  <Lines>150</Lines>
  <Paragraphs>84</Paragraphs>
  <ScaleCrop>false</ScaleCrop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tao Chen (SPHPC)</dc:creator>
  <cp:keywords/>
  <dc:description/>
  <cp:lastModifiedBy>Mingtao Chen (SPHPC)</cp:lastModifiedBy>
  <cp:revision>69</cp:revision>
  <dcterms:created xsi:type="dcterms:W3CDTF">2025-11-24T08:37:00Z</dcterms:created>
  <dcterms:modified xsi:type="dcterms:W3CDTF">2025-11-2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b072d2-5d37-423e-bb09-babab37b03a3</vt:lpwstr>
  </property>
</Properties>
</file>